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330B8B" w14:textId="77777777" w:rsidR="002C5058" w:rsidRDefault="002C5058" w:rsidP="002C5058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78C908A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1. Multivariable logistic regression models for 1-year </w:t>
      </w:r>
      <w:proofErr w:type="spellStart"/>
      <w:r w:rsidRPr="78C908A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ll cause</w:t>
      </w:r>
      <w:proofErr w:type="spellEnd"/>
      <w:r w:rsidRPr="78C908A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mortality excluding some of the non-significant variables (sensitivity analysis).</w:t>
      </w:r>
    </w:p>
    <w:tbl>
      <w:tblPr>
        <w:tblStyle w:val="TableGrid"/>
        <w:tblW w:w="980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2"/>
        <w:gridCol w:w="2340"/>
        <w:gridCol w:w="2340"/>
        <w:gridCol w:w="2700"/>
      </w:tblGrid>
      <w:tr w:rsidR="002C5058" w14:paraId="65784ABC" w14:textId="77777777" w:rsidTr="005B47E3">
        <w:trPr>
          <w:trHeight w:val="300"/>
        </w:trPr>
        <w:tc>
          <w:tcPr>
            <w:tcW w:w="24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004EBEA6" w14:textId="77777777" w:rsidR="002C5058" w:rsidRDefault="002C5058" w:rsidP="005B47E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3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67F4900A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 1 </w:t>
            </w:r>
          </w:p>
          <w:p w14:paraId="2C46B025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emographics alone</w:t>
            </w:r>
          </w:p>
          <w:p w14:paraId="2EE03B82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23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6B57A950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 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emographics + echo</w:t>
            </w:r>
          </w:p>
          <w:p w14:paraId="1D076005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27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3EFB6054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 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emographics + echo + hemodynamics</w:t>
            </w:r>
          </w:p>
          <w:p w14:paraId="4CAB5F6A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OR (95%CI)</w:t>
            </w:r>
          </w:p>
        </w:tc>
      </w:tr>
      <w:tr w:rsidR="002C5058" w14:paraId="4069B02E" w14:textId="77777777" w:rsidTr="005B47E3">
        <w:trPr>
          <w:trHeight w:val="300"/>
        </w:trPr>
        <w:tc>
          <w:tcPr>
            <w:tcW w:w="24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52D7F758" w14:textId="77777777" w:rsidR="002C5058" w:rsidRDefault="002C5058" w:rsidP="005B47E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3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4238DE22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(0.98-1.06)</w:t>
            </w:r>
          </w:p>
        </w:tc>
        <w:tc>
          <w:tcPr>
            <w:tcW w:w="23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1AAE9F29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(0.98-1.06)</w:t>
            </w:r>
          </w:p>
        </w:tc>
        <w:tc>
          <w:tcPr>
            <w:tcW w:w="27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381CB572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3 (0.99-1.07) </w:t>
            </w:r>
          </w:p>
        </w:tc>
      </w:tr>
      <w:tr w:rsidR="002C5058" w14:paraId="216B9A47" w14:textId="77777777" w:rsidTr="005B47E3">
        <w:trPr>
          <w:trHeight w:val="300"/>
        </w:trPr>
        <w:tc>
          <w:tcPr>
            <w:tcW w:w="24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31989F6A" w14:textId="77777777" w:rsidR="002C5058" w:rsidRDefault="002C5058" w:rsidP="005B47E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Non-African American</w:t>
            </w:r>
          </w:p>
        </w:tc>
        <w:tc>
          <w:tcPr>
            <w:tcW w:w="23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47288305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783724AA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7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76868364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2C5058" w14:paraId="1752A6BC" w14:textId="77777777" w:rsidTr="005B47E3">
        <w:trPr>
          <w:trHeight w:val="300"/>
        </w:trPr>
        <w:tc>
          <w:tcPr>
            <w:tcW w:w="24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380A4E84" w14:textId="77777777" w:rsidR="002C5058" w:rsidRDefault="002C5058" w:rsidP="005B47E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African American</w:t>
            </w:r>
          </w:p>
        </w:tc>
        <w:tc>
          <w:tcPr>
            <w:tcW w:w="23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7E72E4AF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(0.38-2.18)</w:t>
            </w:r>
          </w:p>
        </w:tc>
        <w:tc>
          <w:tcPr>
            <w:tcW w:w="23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18BBF966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(0.31-2.10)</w:t>
            </w:r>
          </w:p>
        </w:tc>
        <w:tc>
          <w:tcPr>
            <w:tcW w:w="27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7E5B8037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0.61 (0.23-1.60)</w:t>
            </w:r>
          </w:p>
        </w:tc>
      </w:tr>
      <w:tr w:rsidR="002C5058" w14:paraId="668ABCCC" w14:textId="77777777" w:rsidTr="005B47E3">
        <w:trPr>
          <w:trHeight w:val="300"/>
        </w:trPr>
        <w:tc>
          <w:tcPr>
            <w:tcW w:w="24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58D32B39" w14:textId="77777777" w:rsidR="002C5058" w:rsidRDefault="002C5058" w:rsidP="005B47E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23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382E1B00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1.5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(0.61-3.70)</w:t>
            </w:r>
          </w:p>
        </w:tc>
        <w:tc>
          <w:tcPr>
            <w:tcW w:w="23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5BCE9B0D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(0.57-3.91)</w:t>
            </w:r>
          </w:p>
        </w:tc>
        <w:tc>
          <w:tcPr>
            <w:tcW w:w="27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201F2993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1.49 (0.57-3.91)</w:t>
            </w:r>
          </w:p>
        </w:tc>
      </w:tr>
      <w:tr w:rsidR="002C5058" w14:paraId="7D808014" w14:textId="77777777" w:rsidTr="005B47E3">
        <w:trPr>
          <w:trHeight w:val="300"/>
        </w:trPr>
        <w:tc>
          <w:tcPr>
            <w:tcW w:w="24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7379DA7D" w14:textId="77777777" w:rsidR="002C5058" w:rsidRDefault="002C5058" w:rsidP="005B47E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3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24BFDB55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1.9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(0.82-4.63)</w:t>
            </w:r>
          </w:p>
        </w:tc>
        <w:tc>
          <w:tcPr>
            <w:tcW w:w="23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6F4E1156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2.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(0.88-5.35)</w:t>
            </w:r>
          </w:p>
        </w:tc>
        <w:tc>
          <w:tcPr>
            <w:tcW w:w="27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20FBF8B2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1.88 (0.74-4.77)</w:t>
            </w:r>
          </w:p>
        </w:tc>
      </w:tr>
      <w:tr w:rsidR="002C5058" w14:paraId="2C55526B" w14:textId="77777777" w:rsidTr="005B47E3">
        <w:trPr>
          <w:trHeight w:val="300"/>
        </w:trPr>
        <w:tc>
          <w:tcPr>
            <w:tcW w:w="24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45BE810B" w14:textId="77777777" w:rsidR="002C5058" w:rsidRDefault="002C5058" w:rsidP="005B47E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E/average e’</w:t>
            </w:r>
          </w:p>
        </w:tc>
        <w:tc>
          <w:tcPr>
            <w:tcW w:w="23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38694D8D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3AD0E9CC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(0.97-1.08)</w:t>
            </w:r>
          </w:p>
        </w:tc>
        <w:tc>
          <w:tcPr>
            <w:tcW w:w="27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7BA60D33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1.00 (0.95-1.06)</w:t>
            </w:r>
          </w:p>
        </w:tc>
      </w:tr>
      <w:tr w:rsidR="002C5058" w14:paraId="15019842" w14:textId="77777777" w:rsidTr="005B47E3">
        <w:trPr>
          <w:trHeight w:val="300"/>
        </w:trPr>
        <w:tc>
          <w:tcPr>
            <w:tcW w:w="24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60479422" w14:textId="77777777" w:rsidR="002C5058" w:rsidRDefault="002C5058" w:rsidP="005B47E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mPAP</w:t>
            </w:r>
            <w:proofErr w:type="spellEnd"/>
          </w:p>
        </w:tc>
        <w:tc>
          <w:tcPr>
            <w:tcW w:w="23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350ABE35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782FD9A2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5EBD08A5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.04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78C908A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1.00-1.09)</w:t>
            </w: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2C5058" w14:paraId="36A42780" w14:textId="77777777" w:rsidTr="005B47E3">
        <w:trPr>
          <w:trHeight w:val="300"/>
        </w:trPr>
        <w:tc>
          <w:tcPr>
            <w:tcW w:w="24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793AC82E" w14:textId="77777777" w:rsidR="002C5058" w:rsidRPr="00013C2B" w:rsidRDefault="002C5058" w:rsidP="005B47E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24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UC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c-statistic)</w:t>
            </w:r>
          </w:p>
        </w:tc>
        <w:tc>
          <w:tcPr>
            <w:tcW w:w="23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5F1E935B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0.66 (0.55-0.78)</w:t>
            </w:r>
          </w:p>
        </w:tc>
        <w:tc>
          <w:tcPr>
            <w:tcW w:w="23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3307F3A2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0.67 (0.55-0.79)</w:t>
            </w:r>
          </w:p>
        </w:tc>
        <w:tc>
          <w:tcPr>
            <w:tcW w:w="27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531A6511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0.71 (0.60-0.82)</w:t>
            </w:r>
          </w:p>
        </w:tc>
      </w:tr>
    </w:tbl>
    <w:p w14:paraId="528C29AC" w14:textId="77777777" w:rsidR="002C5058" w:rsidRDefault="002C5058" w:rsidP="002C5058">
      <w:pPr>
        <w:spacing w:line="257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78C908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*p = 0.032</w:t>
      </w:r>
    </w:p>
    <w:p w14:paraId="662792F5" w14:textId="77777777" w:rsidR="002C5058" w:rsidRDefault="002C5058" w:rsidP="002C5058">
      <w:pPr>
        <w:spacing w:line="257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78C908A6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Bold italics</w:t>
      </w:r>
      <w:r w:rsidRPr="78C908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dicate statistical significance.</w:t>
      </w:r>
    </w:p>
    <w:p w14:paraId="173DBB4A" w14:textId="77777777" w:rsidR="002C5058" w:rsidRDefault="002C5058" w:rsidP="002C5058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AUC, area under the ROC curve; </w:t>
      </w:r>
      <w:r w:rsidRPr="78C908A6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CAD</w:t>
      </w:r>
      <w:r w:rsidRPr="78C908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coronary artery disease; </w:t>
      </w:r>
      <w:r w:rsidRPr="78C908A6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CKD, </w:t>
      </w:r>
      <w:r w:rsidRPr="78C908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hronic kidney disease;</w:t>
      </w:r>
      <w:r w:rsidRPr="78C908A6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78C908A6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mPAP</w:t>
      </w:r>
      <w:proofErr w:type="spellEnd"/>
      <w:r w:rsidRPr="78C908A6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, </w:t>
      </w:r>
      <w:r w:rsidRPr="78C908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ean pulmonary artery pressure.</w:t>
      </w:r>
    </w:p>
    <w:p w14:paraId="3646CA25" w14:textId="77777777" w:rsidR="002C5058" w:rsidRDefault="002C5058" w:rsidP="002C5058">
      <w:pPr>
        <w:spacing w:beforeAutospacing="1" w:afterAutospacing="1" w:line="240" w:lineRule="auto"/>
        <w:rPr>
          <w:rFonts w:ascii="Calibri" w:eastAsia="Calibri" w:hAnsi="Calibri" w:cs="Calibri"/>
          <w:color w:val="424242"/>
        </w:rPr>
      </w:pPr>
    </w:p>
    <w:p w14:paraId="54C5B320" w14:textId="77777777" w:rsidR="002C5058" w:rsidRDefault="002C5058" w:rsidP="002C5058">
      <w:pPr>
        <w:spacing w:beforeAutospacing="1" w:afterAutospacing="1" w:line="240" w:lineRule="auto"/>
        <w:rPr>
          <w:rFonts w:ascii="Calibri" w:eastAsia="Calibri" w:hAnsi="Calibri" w:cs="Calibri"/>
          <w:color w:val="424242"/>
        </w:rPr>
      </w:pPr>
    </w:p>
    <w:p w14:paraId="3F75A99E" w14:textId="77777777" w:rsidR="002C5058" w:rsidRDefault="002C5058" w:rsidP="002C5058">
      <w:pPr>
        <w:spacing w:beforeAutospacing="1" w:afterAutospacing="1" w:line="240" w:lineRule="auto"/>
        <w:rPr>
          <w:rFonts w:ascii="Calibri" w:eastAsia="Calibri" w:hAnsi="Calibri" w:cs="Calibri"/>
          <w:color w:val="424242"/>
        </w:rPr>
      </w:pPr>
    </w:p>
    <w:p w14:paraId="1FF8E7D2" w14:textId="77777777" w:rsidR="002C5058" w:rsidRDefault="002C5058" w:rsidP="002C5058">
      <w:pPr>
        <w:spacing w:beforeAutospacing="1" w:afterAutospacing="1" w:line="240" w:lineRule="auto"/>
        <w:rPr>
          <w:rFonts w:ascii="Calibri" w:eastAsia="Calibri" w:hAnsi="Calibri" w:cs="Calibri"/>
          <w:color w:val="424242"/>
        </w:rPr>
      </w:pPr>
    </w:p>
    <w:p w14:paraId="2AE21977" w14:textId="77777777" w:rsidR="002C5058" w:rsidRDefault="002C5058" w:rsidP="002C5058">
      <w:pPr>
        <w:spacing w:beforeAutospacing="1" w:afterAutospacing="1" w:line="240" w:lineRule="auto"/>
        <w:rPr>
          <w:rFonts w:ascii="Calibri" w:eastAsia="Calibri" w:hAnsi="Calibri" w:cs="Calibri"/>
          <w:color w:val="424242"/>
        </w:rPr>
      </w:pPr>
    </w:p>
    <w:p w14:paraId="3EF7AA38" w14:textId="77777777" w:rsidR="002C5058" w:rsidRDefault="002C5058" w:rsidP="002C5058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78C908A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2. Multivariable logistic regression models for 1-year composite outcome excluding some of the non-significant variables (sensitivity analysis)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2"/>
        <w:gridCol w:w="2430"/>
        <w:gridCol w:w="2453"/>
        <w:gridCol w:w="2325"/>
      </w:tblGrid>
      <w:tr w:rsidR="002C5058" w14:paraId="32961152" w14:textId="77777777" w:rsidTr="005B47E3">
        <w:trPr>
          <w:trHeight w:val="300"/>
        </w:trPr>
        <w:tc>
          <w:tcPr>
            <w:tcW w:w="2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3E4A04D4" w14:textId="77777777" w:rsidR="002C5058" w:rsidRDefault="002C5058" w:rsidP="005B47E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4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38A814BB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 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emographics alone</w:t>
            </w:r>
          </w:p>
          <w:p w14:paraId="23300A00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24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04FC6118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 2 </w:t>
            </w:r>
          </w:p>
          <w:p w14:paraId="612586F2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emographics + echo</w:t>
            </w:r>
          </w:p>
          <w:p w14:paraId="77B6D8B6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23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3CA4C66A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 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emographics + echo + hemodynamics</w:t>
            </w:r>
          </w:p>
          <w:p w14:paraId="185C9392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OR (95%CI)</w:t>
            </w:r>
          </w:p>
        </w:tc>
      </w:tr>
      <w:tr w:rsidR="002C5058" w14:paraId="1AE0CBFC" w14:textId="77777777" w:rsidTr="005B47E3">
        <w:trPr>
          <w:trHeight w:val="300"/>
        </w:trPr>
        <w:tc>
          <w:tcPr>
            <w:tcW w:w="2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422342FE" w14:textId="77777777" w:rsidR="002C5058" w:rsidRDefault="002C5058" w:rsidP="005B47E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24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5DCDD9B2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1.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(0.64-3.46)</w:t>
            </w:r>
          </w:p>
        </w:tc>
        <w:tc>
          <w:tcPr>
            <w:tcW w:w="24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3D25702F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1.0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(0.43-2.72)</w:t>
            </w:r>
          </w:p>
        </w:tc>
        <w:tc>
          <w:tcPr>
            <w:tcW w:w="23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604D91D7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(0.35-2.37)</w:t>
            </w:r>
          </w:p>
        </w:tc>
      </w:tr>
      <w:tr w:rsidR="002C5058" w14:paraId="3BA403C5" w14:textId="77777777" w:rsidTr="005B47E3">
        <w:trPr>
          <w:trHeight w:val="300"/>
        </w:trPr>
        <w:tc>
          <w:tcPr>
            <w:tcW w:w="2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3CFE4515" w14:textId="77777777" w:rsidR="002C5058" w:rsidRDefault="002C5058" w:rsidP="005B47E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24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01AD1BDC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2.51 (1.09-5.77)</w:t>
            </w:r>
          </w:p>
        </w:tc>
        <w:tc>
          <w:tcPr>
            <w:tcW w:w="24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6912899B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3.02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78C908A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1.18-7.78)</w:t>
            </w:r>
          </w:p>
        </w:tc>
        <w:tc>
          <w:tcPr>
            <w:tcW w:w="23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0735F27B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3.46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78C908A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1.29-9.30)</w:t>
            </w:r>
          </w:p>
        </w:tc>
      </w:tr>
      <w:tr w:rsidR="002C5058" w14:paraId="0D4A0D72" w14:textId="77777777" w:rsidTr="005B47E3">
        <w:trPr>
          <w:trHeight w:val="300"/>
        </w:trPr>
        <w:tc>
          <w:tcPr>
            <w:tcW w:w="2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1E31610E" w14:textId="77777777" w:rsidR="002C5058" w:rsidRDefault="002C5058" w:rsidP="005B47E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4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67650A4F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2.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(0.94-4.94)</w:t>
            </w:r>
          </w:p>
        </w:tc>
        <w:tc>
          <w:tcPr>
            <w:tcW w:w="24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2A4969B1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3.42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78C908A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1.33-8.83)</w:t>
            </w:r>
          </w:p>
        </w:tc>
        <w:tc>
          <w:tcPr>
            <w:tcW w:w="23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5D6881D7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3.29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78C908A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1.24-8.73)</w:t>
            </w:r>
          </w:p>
        </w:tc>
      </w:tr>
      <w:tr w:rsidR="002C5058" w14:paraId="6B5841F6" w14:textId="77777777" w:rsidTr="005B47E3">
        <w:trPr>
          <w:trHeight w:val="300"/>
        </w:trPr>
        <w:tc>
          <w:tcPr>
            <w:tcW w:w="2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6CF276F3" w14:textId="77777777" w:rsidR="002C5058" w:rsidRDefault="002C5058" w:rsidP="005B47E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RA reservoir strain</w:t>
            </w:r>
          </w:p>
        </w:tc>
        <w:tc>
          <w:tcPr>
            <w:tcW w:w="24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2CCA2C62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631578DA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94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78C908A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0.90-0.98)</w:t>
            </w:r>
          </w:p>
        </w:tc>
        <w:tc>
          <w:tcPr>
            <w:tcW w:w="23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49CA2773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94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78C908A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0.90-0.98)</w:t>
            </w:r>
          </w:p>
        </w:tc>
      </w:tr>
      <w:tr w:rsidR="002C5058" w14:paraId="2E188398" w14:textId="77777777" w:rsidTr="005B47E3">
        <w:trPr>
          <w:trHeight w:val="300"/>
        </w:trPr>
        <w:tc>
          <w:tcPr>
            <w:tcW w:w="2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33E77CBE" w14:textId="77777777" w:rsidR="002C5058" w:rsidRDefault="002C5058" w:rsidP="005B47E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E/average e’</w:t>
            </w:r>
          </w:p>
        </w:tc>
        <w:tc>
          <w:tcPr>
            <w:tcW w:w="24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52A960F6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46F99256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.06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78C908A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1.01-1.11)</w:t>
            </w:r>
          </w:p>
        </w:tc>
        <w:tc>
          <w:tcPr>
            <w:tcW w:w="23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6F6FC654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.06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78C908A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1.01-1.11)</w:t>
            </w:r>
          </w:p>
        </w:tc>
      </w:tr>
      <w:tr w:rsidR="002C5058" w14:paraId="3A9807C1" w14:textId="77777777" w:rsidTr="005B47E3">
        <w:trPr>
          <w:trHeight w:val="300"/>
        </w:trPr>
        <w:tc>
          <w:tcPr>
            <w:tcW w:w="2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7D7D3A74" w14:textId="77777777" w:rsidR="002C5058" w:rsidRDefault="002C5058" w:rsidP="005B47E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RA pressure</w:t>
            </w:r>
          </w:p>
        </w:tc>
        <w:tc>
          <w:tcPr>
            <w:tcW w:w="24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483864FC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3686E027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6F521261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(0.98-1.14)</w:t>
            </w:r>
          </w:p>
        </w:tc>
      </w:tr>
      <w:tr w:rsidR="002C5058" w14:paraId="1A8B0296" w14:textId="77777777" w:rsidTr="005B47E3">
        <w:trPr>
          <w:trHeight w:val="300"/>
        </w:trPr>
        <w:tc>
          <w:tcPr>
            <w:tcW w:w="2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756E3BF8" w14:textId="77777777" w:rsidR="002C5058" w:rsidRDefault="002C5058" w:rsidP="005B47E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mPAP</w:t>
            </w:r>
            <w:proofErr w:type="spellEnd"/>
          </w:p>
        </w:tc>
        <w:tc>
          <w:tcPr>
            <w:tcW w:w="24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20FF9687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083E6F12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5E37B797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(0.96-1.06)</w:t>
            </w:r>
          </w:p>
        </w:tc>
      </w:tr>
      <w:tr w:rsidR="002C5058" w14:paraId="522116C7" w14:textId="77777777" w:rsidTr="005B47E3">
        <w:trPr>
          <w:trHeight w:val="300"/>
        </w:trPr>
        <w:tc>
          <w:tcPr>
            <w:tcW w:w="2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61EEE917" w14:textId="77777777" w:rsidR="002C5058" w:rsidRPr="00013C2B" w:rsidRDefault="002C5058" w:rsidP="005B47E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24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UC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c-statistic)</w:t>
            </w:r>
          </w:p>
        </w:tc>
        <w:tc>
          <w:tcPr>
            <w:tcW w:w="24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257104D4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0.67 (0.58-0.77)</w:t>
            </w:r>
          </w:p>
        </w:tc>
        <w:tc>
          <w:tcPr>
            <w:tcW w:w="24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7BD2FAF3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80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78C908A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0.72-0.88)*</w:t>
            </w:r>
          </w:p>
        </w:tc>
        <w:tc>
          <w:tcPr>
            <w:tcW w:w="23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67F2367C" w14:textId="77777777" w:rsidR="002C5058" w:rsidRDefault="002C5058" w:rsidP="005B47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78C908A6">
              <w:rPr>
                <w:rFonts w:ascii="Times New Roman" w:eastAsia="Times New Roman" w:hAnsi="Times New Roman" w:cs="Times New Roman"/>
                <w:sz w:val="24"/>
                <w:szCs w:val="24"/>
              </w:rPr>
              <w:t>(0.75-0.88)</w:t>
            </w:r>
          </w:p>
        </w:tc>
      </w:tr>
    </w:tbl>
    <w:p w14:paraId="5A73A110" w14:textId="77777777" w:rsidR="002C5058" w:rsidRDefault="002C5058" w:rsidP="002C5058">
      <w:pPr>
        <w:spacing w:line="257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78C908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*</w:t>
      </w:r>
      <w:proofErr w:type="gramStart"/>
      <w:r w:rsidRPr="78C908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odel</w:t>
      </w:r>
      <w:proofErr w:type="gramEnd"/>
      <w:r w:rsidRPr="78C908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2 vs model 1 p=0.003, model 3 vs model 2 p=0.46</w:t>
      </w:r>
    </w:p>
    <w:p w14:paraId="20F6DBAD" w14:textId="77777777" w:rsidR="002C5058" w:rsidRDefault="002C5058" w:rsidP="002C5058">
      <w:pPr>
        <w:spacing w:line="257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78C908A6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Bold italics</w:t>
      </w:r>
      <w:r w:rsidRPr="78C908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dicate statistical significance.</w:t>
      </w:r>
    </w:p>
    <w:p w14:paraId="39562ECD" w14:textId="77777777" w:rsidR="002C5058" w:rsidRDefault="002C5058" w:rsidP="002C5058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AUC, area under the ROC curve; </w:t>
      </w:r>
      <w:r w:rsidRPr="78C908A6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CAD</w:t>
      </w:r>
      <w:r w:rsidRPr="78C908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coronary artery disease; </w:t>
      </w:r>
      <w:r w:rsidRPr="78C908A6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CKD, </w:t>
      </w:r>
      <w:r w:rsidRPr="78C908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hronic kidney disease;</w:t>
      </w:r>
      <w:r w:rsidRPr="78C908A6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DM</w:t>
      </w:r>
      <w:r w:rsidRPr="78C908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diabetes mellitus;</w:t>
      </w:r>
      <w:r w:rsidRPr="78C908A6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78C908A6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mPAP</w:t>
      </w:r>
      <w:proofErr w:type="spellEnd"/>
      <w:r w:rsidRPr="78C908A6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, </w:t>
      </w:r>
      <w:r w:rsidRPr="78C908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ean pulmonary artery pressure; </w:t>
      </w:r>
      <w:r w:rsidRPr="78C908A6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RA, </w:t>
      </w:r>
      <w:r w:rsidRPr="78C908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ight atrial.</w:t>
      </w:r>
    </w:p>
    <w:p w14:paraId="60FA3922" w14:textId="77777777" w:rsidR="00907FFB" w:rsidRDefault="00907FFB"/>
    <w:sectPr w:rsidR="00907F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058"/>
    <w:rsid w:val="00032E87"/>
    <w:rsid w:val="000928F4"/>
    <w:rsid w:val="000A0511"/>
    <w:rsid w:val="000D6667"/>
    <w:rsid w:val="000D71C7"/>
    <w:rsid w:val="000E2B13"/>
    <w:rsid w:val="000F7CB0"/>
    <w:rsid w:val="00133DE6"/>
    <w:rsid w:val="001B2EE6"/>
    <w:rsid w:val="001D4947"/>
    <w:rsid w:val="001E71F2"/>
    <w:rsid w:val="00251E30"/>
    <w:rsid w:val="002573DE"/>
    <w:rsid w:val="00263B8F"/>
    <w:rsid w:val="00283F30"/>
    <w:rsid w:val="0029336C"/>
    <w:rsid w:val="002B297F"/>
    <w:rsid w:val="002C5058"/>
    <w:rsid w:val="002E4E55"/>
    <w:rsid w:val="002E6A6D"/>
    <w:rsid w:val="0036426D"/>
    <w:rsid w:val="00384141"/>
    <w:rsid w:val="00394582"/>
    <w:rsid w:val="003E771A"/>
    <w:rsid w:val="00404871"/>
    <w:rsid w:val="00407F34"/>
    <w:rsid w:val="00417624"/>
    <w:rsid w:val="0045516B"/>
    <w:rsid w:val="004965FA"/>
    <w:rsid w:val="004A6F3C"/>
    <w:rsid w:val="0052352B"/>
    <w:rsid w:val="00524A2C"/>
    <w:rsid w:val="00524E4D"/>
    <w:rsid w:val="00531A98"/>
    <w:rsid w:val="0055162F"/>
    <w:rsid w:val="0056567E"/>
    <w:rsid w:val="005730FC"/>
    <w:rsid w:val="005D74EF"/>
    <w:rsid w:val="005E27DB"/>
    <w:rsid w:val="005E612D"/>
    <w:rsid w:val="00603A4A"/>
    <w:rsid w:val="006205C0"/>
    <w:rsid w:val="0064656B"/>
    <w:rsid w:val="00650986"/>
    <w:rsid w:val="00653A10"/>
    <w:rsid w:val="00686622"/>
    <w:rsid w:val="006917DA"/>
    <w:rsid w:val="006B0087"/>
    <w:rsid w:val="006C099A"/>
    <w:rsid w:val="00706985"/>
    <w:rsid w:val="0072291C"/>
    <w:rsid w:val="007255A0"/>
    <w:rsid w:val="0074188A"/>
    <w:rsid w:val="00762883"/>
    <w:rsid w:val="00781AC6"/>
    <w:rsid w:val="007F49C9"/>
    <w:rsid w:val="00844D29"/>
    <w:rsid w:val="00845E50"/>
    <w:rsid w:val="0085296D"/>
    <w:rsid w:val="008F62CD"/>
    <w:rsid w:val="00907FFB"/>
    <w:rsid w:val="00923762"/>
    <w:rsid w:val="00967CBC"/>
    <w:rsid w:val="009D4503"/>
    <w:rsid w:val="00A60C04"/>
    <w:rsid w:val="00A9738B"/>
    <w:rsid w:val="00AA4068"/>
    <w:rsid w:val="00AD4559"/>
    <w:rsid w:val="00AF45FC"/>
    <w:rsid w:val="00B01009"/>
    <w:rsid w:val="00B26C57"/>
    <w:rsid w:val="00B35BD0"/>
    <w:rsid w:val="00B37379"/>
    <w:rsid w:val="00BC0F60"/>
    <w:rsid w:val="00BC7501"/>
    <w:rsid w:val="00BE7370"/>
    <w:rsid w:val="00C16D05"/>
    <w:rsid w:val="00C22B3A"/>
    <w:rsid w:val="00C24F55"/>
    <w:rsid w:val="00CB4B1F"/>
    <w:rsid w:val="00CC1FFD"/>
    <w:rsid w:val="00CC21D1"/>
    <w:rsid w:val="00CF26B6"/>
    <w:rsid w:val="00D15E47"/>
    <w:rsid w:val="00D23D78"/>
    <w:rsid w:val="00D55F06"/>
    <w:rsid w:val="00DA712A"/>
    <w:rsid w:val="00E17A5D"/>
    <w:rsid w:val="00EB0D35"/>
    <w:rsid w:val="00EB2949"/>
    <w:rsid w:val="00EC0BC2"/>
    <w:rsid w:val="00EC2A33"/>
    <w:rsid w:val="00F24E9A"/>
    <w:rsid w:val="00F32FC4"/>
    <w:rsid w:val="00F45EB8"/>
    <w:rsid w:val="00F933CE"/>
    <w:rsid w:val="00FA4EA9"/>
    <w:rsid w:val="00FB6049"/>
    <w:rsid w:val="00FF3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D484A6"/>
  <w15:chartTrackingRefBased/>
  <w15:docId w15:val="{EE648D7F-2A13-E54C-AB44-93B8136D7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05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505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505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505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505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505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505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505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505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505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50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50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50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50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50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50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50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50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50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50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50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505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50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505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50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505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50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50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50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50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C505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7</Words>
  <Characters>1640</Characters>
  <Application>Microsoft Office Word</Application>
  <DocSecurity>0</DocSecurity>
  <Lines>13</Lines>
  <Paragraphs>3</Paragraphs>
  <ScaleCrop>false</ScaleCrop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g Pressman</dc:creator>
  <cp:keywords/>
  <dc:description/>
  <cp:lastModifiedBy>Gregg Pressman</cp:lastModifiedBy>
  <cp:revision>1</cp:revision>
  <dcterms:created xsi:type="dcterms:W3CDTF">2025-11-10T19:42:00Z</dcterms:created>
  <dcterms:modified xsi:type="dcterms:W3CDTF">2025-11-10T19:43:00Z</dcterms:modified>
</cp:coreProperties>
</file>